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487578" w14:textId="3114C61B" w:rsidR="003D30BE" w:rsidRPr="00E67366" w:rsidRDefault="00EA5D91">
      <w:pPr>
        <w:rPr>
          <w:rFonts w:ascii="Times New Roman" w:hAnsi="Times New Roman" w:cs="Times New Roman"/>
          <w:sz w:val="24"/>
          <w:szCs w:val="24"/>
        </w:rPr>
      </w:pPr>
      <w:r w:rsidRPr="00E67366">
        <w:rPr>
          <w:rFonts w:ascii="Times New Roman" w:hAnsi="Times New Roman" w:cs="Times New Roman"/>
          <w:sz w:val="24"/>
          <w:szCs w:val="24"/>
        </w:rPr>
        <w:t>S8 Table. Output from the hierarchical regression models analyzing the relationships between off-task computer use or slide use and exam score. In each model, the assessed computer activity accounted for a significant portion of the variance in exam score after controlling for both ACT score and attendance.</w:t>
      </w:r>
      <w:r w:rsidR="00E67366">
        <w:rPr>
          <w:rFonts w:ascii="Times New Roman" w:hAnsi="Times New Roman" w:cs="Times New Roman"/>
          <w:sz w:val="24"/>
          <w:szCs w:val="24"/>
        </w:rPr>
        <w:t xml:space="preserve"> A. Off-task Use. B. Slide use.</w:t>
      </w:r>
    </w:p>
    <w:tbl>
      <w:tblPr>
        <w:tblStyle w:val="TableGrid"/>
        <w:tblpPr w:leftFromText="180" w:rightFromText="180" w:vertAnchor="text" w:horzAnchor="margin" w:tblpXSpec="center" w:tblpY="385"/>
        <w:tblW w:w="1086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3"/>
        <w:gridCol w:w="1517"/>
        <w:gridCol w:w="900"/>
        <w:gridCol w:w="810"/>
        <w:gridCol w:w="720"/>
        <w:gridCol w:w="720"/>
        <w:gridCol w:w="900"/>
        <w:gridCol w:w="646"/>
        <w:gridCol w:w="803"/>
        <w:gridCol w:w="802"/>
        <w:gridCol w:w="719"/>
        <w:gridCol w:w="720"/>
        <w:gridCol w:w="969"/>
      </w:tblGrid>
      <w:tr w:rsidR="00145E49" w:rsidRPr="00A94BC9" w14:paraId="5165EC11" w14:textId="77777777" w:rsidTr="00F4085F">
        <w:trPr>
          <w:trHeight w:val="253"/>
        </w:trPr>
        <w:tc>
          <w:tcPr>
            <w:tcW w:w="6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FDCC07" w14:textId="77777777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sz w:val="24"/>
                <w:szCs w:val="24"/>
              </w:rPr>
              <w:t>Step</w:t>
            </w:r>
          </w:p>
        </w:tc>
        <w:tc>
          <w:tcPr>
            <w:tcW w:w="15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890AED" w14:textId="77777777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74EC87" w14:textId="77777777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A2ED5B" w14:textId="77777777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788EA1" w14:textId="77777777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7CEA59" w14:textId="47B635FB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0496C6" w14:textId="26F36BD7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4B756C" w14:textId="77777777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A94B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E49EAD" w14:textId="77777777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sz w:val="24"/>
                <w:szCs w:val="24"/>
              </w:rPr>
              <w:t>Δ R</w:t>
            </w:r>
            <w:r w:rsidRPr="00A94B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A84902" w14:textId="77777777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7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05BCCC" w14:textId="77777777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r w:rsidRPr="00A94BC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Num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28CD9A" w14:textId="77777777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r w:rsidRPr="00A94BC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Den</w:t>
            </w:r>
          </w:p>
        </w:tc>
        <w:tc>
          <w:tcPr>
            <w:tcW w:w="9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647193" w14:textId="77777777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145E49" w:rsidRPr="00A94BC9" w14:paraId="6CABF6D3" w14:textId="77777777" w:rsidTr="00F4085F">
        <w:trPr>
          <w:trHeight w:val="474"/>
        </w:trPr>
        <w:tc>
          <w:tcPr>
            <w:tcW w:w="643" w:type="dxa"/>
            <w:tcBorders>
              <w:top w:val="single" w:sz="12" w:space="0" w:color="auto"/>
              <w:bottom w:val="nil"/>
            </w:tcBorders>
            <w:vAlign w:val="center"/>
          </w:tcPr>
          <w:p w14:paraId="4E1E35F2" w14:textId="77777777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17" w:type="dxa"/>
            <w:tcBorders>
              <w:top w:val="single" w:sz="12" w:space="0" w:color="auto"/>
              <w:bottom w:val="nil"/>
            </w:tcBorders>
            <w:vAlign w:val="center"/>
          </w:tcPr>
          <w:p w14:paraId="780862B9" w14:textId="77777777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900" w:type="dxa"/>
            <w:tcBorders>
              <w:top w:val="single" w:sz="12" w:space="0" w:color="auto"/>
              <w:bottom w:val="nil"/>
            </w:tcBorders>
            <w:vAlign w:val="center"/>
          </w:tcPr>
          <w:p w14:paraId="74C03CEE" w14:textId="45B808B2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94</w:t>
            </w:r>
          </w:p>
        </w:tc>
        <w:tc>
          <w:tcPr>
            <w:tcW w:w="810" w:type="dxa"/>
            <w:tcBorders>
              <w:top w:val="single" w:sz="12" w:space="0" w:color="auto"/>
              <w:bottom w:val="nil"/>
            </w:tcBorders>
            <w:vAlign w:val="center"/>
          </w:tcPr>
          <w:p w14:paraId="0DEE5BB1" w14:textId="73216E4A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3</w:t>
            </w:r>
          </w:p>
        </w:tc>
        <w:tc>
          <w:tcPr>
            <w:tcW w:w="720" w:type="dxa"/>
            <w:tcBorders>
              <w:top w:val="single" w:sz="12" w:space="0" w:color="auto"/>
              <w:bottom w:val="nil"/>
            </w:tcBorders>
            <w:vAlign w:val="center"/>
          </w:tcPr>
          <w:p w14:paraId="0C405811" w14:textId="1F88195C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single" w:sz="12" w:space="0" w:color="auto"/>
              <w:bottom w:val="nil"/>
            </w:tcBorders>
            <w:vAlign w:val="center"/>
          </w:tcPr>
          <w:p w14:paraId="4729FE81" w14:textId="4A82B74E" w:rsidR="0083726C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 w:rsidR="008C0D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12" w:space="0" w:color="auto"/>
              <w:bottom w:val="nil"/>
            </w:tcBorders>
            <w:vAlign w:val="center"/>
          </w:tcPr>
          <w:p w14:paraId="1B7F3196" w14:textId="4A3750F7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6" w:type="dxa"/>
            <w:tcBorders>
              <w:top w:val="single" w:sz="12" w:space="0" w:color="auto"/>
              <w:bottom w:val="nil"/>
            </w:tcBorders>
            <w:vAlign w:val="center"/>
          </w:tcPr>
          <w:p w14:paraId="3D1F08DA" w14:textId="48051984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3" w:type="dxa"/>
            <w:tcBorders>
              <w:top w:val="single" w:sz="12" w:space="0" w:color="auto"/>
              <w:bottom w:val="nil"/>
            </w:tcBorders>
            <w:vAlign w:val="center"/>
          </w:tcPr>
          <w:p w14:paraId="6AA3696F" w14:textId="06B0BC31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2" w:type="dxa"/>
            <w:tcBorders>
              <w:top w:val="single" w:sz="12" w:space="0" w:color="auto"/>
              <w:bottom w:val="nil"/>
            </w:tcBorders>
            <w:vAlign w:val="center"/>
          </w:tcPr>
          <w:p w14:paraId="1A10CA27" w14:textId="0501CF4A" w:rsidR="0083726C" w:rsidRPr="00A94BC9" w:rsidRDefault="00D14B7A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9" w:type="dxa"/>
            <w:tcBorders>
              <w:top w:val="single" w:sz="12" w:space="0" w:color="auto"/>
              <w:bottom w:val="nil"/>
            </w:tcBorders>
            <w:vAlign w:val="center"/>
          </w:tcPr>
          <w:p w14:paraId="1127F331" w14:textId="3179FFAF" w:rsidR="0083726C" w:rsidRPr="00A94BC9" w:rsidRDefault="00D14B7A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single" w:sz="12" w:space="0" w:color="auto"/>
              <w:bottom w:val="nil"/>
            </w:tcBorders>
            <w:vAlign w:val="center"/>
          </w:tcPr>
          <w:p w14:paraId="44A95B0B" w14:textId="3052A016" w:rsidR="0083726C" w:rsidRPr="00A94BC9" w:rsidRDefault="00D14B7A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9" w:type="dxa"/>
            <w:tcBorders>
              <w:top w:val="single" w:sz="12" w:space="0" w:color="auto"/>
              <w:bottom w:val="nil"/>
            </w:tcBorders>
            <w:vAlign w:val="center"/>
          </w:tcPr>
          <w:p w14:paraId="30169056" w14:textId="6CD438B7" w:rsidR="0083726C" w:rsidRPr="00A94BC9" w:rsidRDefault="00D14B7A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45E49" w:rsidRPr="00A94BC9" w14:paraId="1F86E64A" w14:textId="77777777" w:rsidTr="00F4085F">
        <w:trPr>
          <w:trHeight w:val="270"/>
        </w:trPr>
        <w:tc>
          <w:tcPr>
            <w:tcW w:w="643" w:type="dxa"/>
            <w:tcBorders>
              <w:top w:val="nil"/>
              <w:bottom w:val="single" w:sz="6" w:space="0" w:color="auto"/>
            </w:tcBorders>
            <w:vAlign w:val="center"/>
          </w:tcPr>
          <w:p w14:paraId="1C28F6B7" w14:textId="77777777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bottom w:val="single" w:sz="6" w:space="0" w:color="auto"/>
            </w:tcBorders>
            <w:vAlign w:val="center"/>
          </w:tcPr>
          <w:p w14:paraId="6A8D79E8" w14:textId="77777777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900" w:type="dxa"/>
            <w:tcBorders>
              <w:top w:val="nil"/>
              <w:bottom w:val="single" w:sz="6" w:space="0" w:color="auto"/>
            </w:tcBorders>
            <w:vAlign w:val="center"/>
          </w:tcPr>
          <w:p w14:paraId="508AB8A9" w14:textId="40326D74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810" w:type="dxa"/>
            <w:tcBorders>
              <w:top w:val="nil"/>
              <w:bottom w:val="single" w:sz="6" w:space="0" w:color="auto"/>
            </w:tcBorders>
            <w:vAlign w:val="center"/>
          </w:tcPr>
          <w:p w14:paraId="74DAFD23" w14:textId="649104B1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720" w:type="dxa"/>
            <w:tcBorders>
              <w:top w:val="nil"/>
              <w:bottom w:val="single" w:sz="6" w:space="0" w:color="auto"/>
            </w:tcBorders>
            <w:vAlign w:val="center"/>
          </w:tcPr>
          <w:p w14:paraId="102E2E70" w14:textId="57A61CB7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8C0D0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  <w:tcBorders>
              <w:top w:val="nil"/>
              <w:bottom w:val="single" w:sz="6" w:space="0" w:color="auto"/>
            </w:tcBorders>
            <w:vAlign w:val="center"/>
          </w:tcPr>
          <w:p w14:paraId="1E3C59CD" w14:textId="582373B7" w:rsidR="0083726C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900" w:type="dxa"/>
            <w:tcBorders>
              <w:top w:val="nil"/>
              <w:bottom w:val="single" w:sz="6" w:space="0" w:color="auto"/>
            </w:tcBorders>
            <w:vAlign w:val="center"/>
          </w:tcPr>
          <w:p w14:paraId="56B848F1" w14:textId="31156E7C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46" w:type="dxa"/>
            <w:tcBorders>
              <w:top w:val="nil"/>
              <w:bottom w:val="single" w:sz="6" w:space="0" w:color="auto"/>
            </w:tcBorders>
            <w:vAlign w:val="center"/>
          </w:tcPr>
          <w:p w14:paraId="1C70B09D" w14:textId="04F571CB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03" w:type="dxa"/>
            <w:tcBorders>
              <w:top w:val="nil"/>
              <w:bottom w:val="single" w:sz="6" w:space="0" w:color="auto"/>
            </w:tcBorders>
            <w:vAlign w:val="center"/>
          </w:tcPr>
          <w:p w14:paraId="2A344423" w14:textId="27A4DD89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2" w:type="dxa"/>
            <w:tcBorders>
              <w:top w:val="nil"/>
              <w:bottom w:val="single" w:sz="6" w:space="0" w:color="auto"/>
            </w:tcBorders>
            <w:vAlign w:val="center"/>
          </w:tcPr>
          <w:p w14:paraId="3226C909" w14:textId="1314396D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  <w:r w:rsidR="008C0D0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9" w:type="dxa"/>
            <w:tcBorders>
              <w:top w:val="nil"/>
              <w:bottom w:val="single" w:sz="6" w:space="0" w:color="auto"/>
            </w:tcBorders>
            <w:vAlign w:val="center"/>
          </w:tcPr>
          <w:p w14:paraId="14FB1B57" w14:textId="2408032C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bottom w:val="single" w:sz="6" w:space="0" w:color="auto"/>
            </w:tcBorders>
            <w:vAlign w:val="center"/>
          </w:tcPr>
          <w:p w14:paraId="00548D82" w14:textId="626E75A4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69" w:type="dxa"/>
            <w:tcBorders>
              <w:top w:val="nil"/>
              <w:bottom w:val="single" w:sz="6" w:space="0" w:color="auto"/>
            </w:tcBorders>
            <w:vAlign w:val="center"/>
          </w:tcPr>
          <w:p w14:paraId="46C570D8" w14:textId="42A3F96F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45E49" w:rsidRPr="00A94BC9" w14:paraId="6F4275B7" w14:textId="77777777" w:rsidTr="00F4085F">
        <w:trPr>
          <w:trHeight w:val="525"/>
        </w:trPr>
        <w:tc>
          <w:tcPr>
            <w:tcW w:w="643" w:type="dxa"/>
            <w:tcBorders>
              <w:top w:val="single" w:sz="6" w:space="0" w:color="auto"/>
            </w:tcBorders>
            <w:vAlign w:val="center"/>
          </w:tcPr>
          <w:p w14:paraId="3C64255E" w14:textId="77777777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7" w:type="dxa"/>
            <w:tcBorders>
              <w:top w:val="single" w:sz="6" w:space="0" w:color="auto"/>
            </w:tcBorders>
            <w:vAlign w:val="center"/>
          </w:tcPr>
          <w:p w14:paraId="68FA4BC8" w14:textId="77777777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center"/>
          </w:tcPr>
          <w:p w14:paraId="653A202E" w14:textId="6FA4C947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3</w:t>
            </w:r>
            <w:r w:rsidR="008C0D0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single" w:sz="6" w:space="0" w:color="auto"/>
            </w:tcBorders>
            <w:vAlign w:val="center"/>
          </w:tcPr>
          <w:p w14:paraId="01F16D77" w14:textId="2A6DE53A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3</w:t>
            </w:r>
          </w:p>
        </w:tc>
        <w:tc>
          <w:tcPr>
            <w:tcW w:w="720" w:type="dxa"/>
            <w:tcBorders>
              <w:top w:val="single" w:sz="6" w:space="0" w:color="auto"/>
            </w:tcBorders>
            <w:vAlign w:val="center"/>
          </w:tcPr>
          <w:p w14:paraId="26011F29" w14:textId="497412CB" w:rsidR="0083726C" w:rsidRPr="00A94BC9" w:rsidRDefault="00D14B7A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single" w:sz="6" w:space="0" w:color="auto"/>
            </w:tcBorders>
            <w:vAlign w:val="center"/>
          </w:tcPr>
          <w:p w14:paraId="1D1D7E6A" w14:textId="059FA256" w:rsidR="0083726C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="008C0D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center"/>
          </w:tcPr>
          <w:p w14:paraId="141532D4" w14:textId="7F272E05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46" w:type="dxa"/>
            <w:tcBorders>
              <w:top w:val="single" w:sz="6" w:space="0" w:color="auto"/>
            </w:tcBorders>
            <w:vAlign w:val="center"/>
          </w:tcPr>
          <w:p w14:paraId="4E071D8A" w14:textId="051D159C" w:rsidR="0083726C" w:rsidRPr="00A94BC9" w:rsidRDefault="00D14B7A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3" w:type="dxa"/>
            <w:tcBorders>
              <w:top w:val="single" w:sz="6" w:space="0" w:color="auto"/>
            </w:tcBorders>
            <w:vAlign w:val="center"/>
          </w:tcPr>
          <w:p w14:paraId="0205085C" w14:textId="47D2A88F" w:rsidR="0083726C" w:rsidRPr="00A94BC9" w:rsidRDefault="00D14B7A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2" w:type="dxa"/>
            <w:tcBorders>
              <w:top w:val="single" w:sz="6" w:space="0" w:color="auto"/>
            </w:tcBorders>
            <w:vAlign w:val="center"/>
          </w:tcPr>
          <w:p w14:paraId="161E6101" w14:textId="77995A33" w:rsidR="0083726C" w:rsidRPr="00A94BC9" w:rsidRDefault="00D14B7A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9" w:type="dxa"/>
            <w:tcBorders>
              <w:top w:val="single" w:sz="6" w:space="0" w:color="auto"/>
            </w:tcBorders>
            <w:vAlign w:val="center"/>
          </w:tcPr>
          <w:p w14:paraId="267C23F5" w14:textId="51265814" w:rsidR="0083726C" w:rsidRPr="00A94BC9" w:rsidRDefault="00D14B7A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single" w:sz="6" w:space="0" w:color="auto"/>
            </w:tcBorders>
            <w:vAlign w:val="center"/>
          </w:tcPr>
          <w:p w14:paraId="037C2827" w14:textId="470DD35A" w:rsidR="0083726C" w:rsidRPr="00A94BC9" w:rsidRDefault="00D14B7A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9" w:type="dxa"/>
            <w:tcBorders>
              <w:top w:val="single" w:sz="6" w:space="0" w:color="auto"/>
            </w:tcBorders>
            <w:vAlign w:val="center"/>
          </w:tcPr>
          <w:p w14:paraId="4D1D11D8" w14:textId="78720699" w:rsidR="0083726C" w:rsidRPr="00A94BC9" w:rsidRDefault="00D14B7A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45E49" w:rsidRPr="00A94BC9" w14:paraId="7F31AD11" w14:textId="77777777" w:rsidTr="00F4085F">
        <w:trPr>
          <w:trHeight w:val="171"/>
        </w:trPr>
        <w:tc>
          <w:tcPr>
            <w:tcW w:w="643" w:type="dxa"/>
            <w:tcBorders>
              <w:bottom w:val="nil"/>
            </w:tcBorders>
            <w:vAlign w:val="center"/>
          </w:tcPr>
          <w:p w14:paraId="63AADD0C" w14:textId="77777777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bottom w:val="nil"/>
            </w:tcBorders>
            <w:vAlign w:val="center"/>
          </w:tcPr>
          <w:p w14:paraId="2CEF0108" w14:textId="77777777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68076A6B" w14:textId="1FCAA5DA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7F8A74E4" w14:textId="54FF9D43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7DB34FDA" w14:textId="5218CC38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57A41B6C" w14:textId="06D3B963" w:rsidR="0083726C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="008C0D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630B564E" w14:textId="0F876115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46" w:type="dxa"/>
            <w:tcBorders>
              <w:bottom w:val="nil"/>
            </w:tcBorders>
            <w:vAlign w:val="center"/>
          </w:tcPr>
          <w:p w14:paraId="64DB2CA3" w14:textId="3E2C69FF" w:rsidR="0083726C" w:rsidRPr="00A94BC9" w:rsidRDefault="00D14B7A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3" w:type="dxa"/>
            <w:tcBorders>
              <w:bottom w:val="nil"/>
            </w:tcBorders>
            <w:vAlign w:val="center"/>
          </w:tcPr>
          <w:p w14:paraId="474C5796" w14:textId="48EB3ACC" w:rsidR="0083726C" w:rsidRPr="00A94BC9" w:rsidRDefault="00D14B7A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2" w:type="dxa"/>
            <w:tcBorders>
              <w:bottom w:val="nil"/>
            </w:tcBorders>
            <w:vAlign w:val="center"/>
          </w:tcPr>
          <w:p w14:paraId="56C8DE52" w14:textId="033B71D0" w:rsidR="0083726C" w:rsidRPr="00A94BC9" w:rsidRDefault="00D14B7A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9" w:type="dxa"/>
            <w:tcBorders>
              <w:bottom w:val="nil"/>
            </w:tcBorders>
            <w:vAlign w:val="center"/>
          </w:tcPr>
          <w:p w14:paraId="7305DEE8" w14:textId="1A89F9E7" w:rsidR="0083726C" w:rsidRPr="00A94BC9" w:rsidRDefault="00D14B7A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4345526F" w14:textId="3A44D562" w:rsidR="0083726C" w:rsidRPr="00A94BC9" w:rsidRDefault="00D14B7A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9" w:type="dxa"/>
            <w:tcBorders>
              <w:bottom w:val="nil"/>
            </w:tcBorders>
            <w:vAlign w:val="center"/>
          </w:tcPr>
          <w:p w14:paraId="55783262" w14:textId="7DBADF7F" w:rsidR="0083726C" w:rsidRPr="00A94BC9" w:rsidRDefault="00D14B7A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45E49" w:rsidRPr="00A94BC9" w14:paraId="3A82FFFB" w14:textId="77777777" w:rsidTr="00F4085F">
        <w:trPr>
          <w:trHeight w:val="441"/>
        </w:trPr>
        <w:tc>
          <w:tcPr>
            <w:tcW w:w="643" w:type="dxa"/>
            <w:tcBorders>
              <w:top w:val="nil"/>
              <w:bottom w:val="single" w:sz="6" w:space="0" w:color="auto"/>
            </w:tcBorders>
            <w:vAlign w:val="center"/>
          </w:tcPr>
          <w:p w14:paraId="2FC972B7" w14:textId="77777777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bottom w:val="single" w:sz="6" w:space="0" w:color="auto"/>
            </w:tcBorders>
            <w:vAlign w:val="center"/>
          </w:tcPr>
          <w:p w14:paraId="5E42B4F7" w14:textId="77777777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sz w:val="24"/>
                <w:szCs w:val="24"/>
              </w:rPr>
              <w:t>Attendance</w:t>
            </w:r>
          </w:p>
        </w:tc>
        <w:tc>
          <w:tcPr>
            <w:tcW w:w="900" w:type="dxa"/>
            <w:tcBorders>
              <w:top w:val="nil"/>
              <w:bottom w:val="single" w:sz="6" w:space="0" w:color="auto"/>
            </w:tcBorders>
            <w:vAlign w:val="center"/>
          </w:tcPr>
          <w:p w14:paraId="40254371" w14:textId="6B1801F4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8C0D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  <w:tcBorders>
              <w:top w:val="nil"/>
              <w:bottom w:val="single" w:sz="6" w:space="0" w:color="auto"/>
            </w:tcBorders>
            <w:vAlign w:val="center"/>
          </w:tcPr>
          <w:p w14:paraId="70992C7A" w14:textId="6D410035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720" w:type="dxa"/>
            <w:tcBorders>
              <w:top w:val="nil"/>
              <w:bottom w:val="single" w:sz="6" w:space="0" w:color="auto"/>
            </w:tcBorders>
            <w:vAlign w:val="center"/>
          </w:tcPr>
          <w:p w14:paraId="3F4C29C6" w14:textId="71B1EE88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720" w:type="dxa"/>
            <w:tcBorders>
              <w:top w:val="nil"/>
              <w:bottom w:val="single" w:sz="6" w:space="0" w:color="auto"/>
            </w:tcBorders>
            <w:vAlign w:val="center"/>
          </w:tcPr>
          <w:p w14:paraId="64A8354F" w14:textId="678F01E8" w:rsidR="0083726C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="008C0D0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bottom w:val="single" w:sz="6" w:space="0" w:color="auto"/>
            </w:tcBorders>
            <w:vAlign w:val="center"/>
          </w:tcPr>
          <w:p w14:paraId="67EB68AB" w14:textId="13BF03AE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46" w:type="dxa"/>
            <w:tcBorders>
              <w:top w:val="nil"/>
              <w:bottom w:val="single" w:sz="6" w:space="0" w:color="auto"/>
            </w:tcBorders>
            <w:vAlign w:val="center"/>
          </w:tcPr>
          <w:p w14:paraId="2DC63D9D" w14:textId="0BE5AB9E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03" w:type="dxa"/>
            <w:tcBorders>
              <w:top w:val="nil"/>
              <w:bottom w:val="single" w:sz="6" w:space="0" w:color="auto"/>
            </w:tcBorders>
            <w:vAlign w:val="center"/>
          </w:tcPr>
          <w:p w14:paraId="293673C6" w14:textId="78A5C996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802" w:type="dxa"/>
            <w:tcBorders>
              <w:top w:val="nil"/>
              <w:bottom w:val="single" w:sz="6" w:space="0" w:color="auto"/>
            </w:tcBorders>
            <w:vAlign w:val="center"/>
          </w:tcPr>
          <w:p w14:paraId="29042E33" w14:textId="3C71168D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  <w:r w:rsidR="008C0D0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19" w:type="dxa"/>
            <w:tcBorders>
              <w:top w:val="nil"/>
              <w:bottom w:val="single" w:sz="6" w:space="0" w:color="auto"/>
            </w:tcBorders>
            <w:vAlign w:val="center"/>
          </w:tcPr>
          <w:p w14:paraId="206D2801" w14:textId="2979921B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bottom w:val="single" w:sz="6" w:space="0" w:color="auto"/>
            </w:tcBorders>
            <w:vAlign w:val="center"/>
          </w:tcPr>
          <w:p w14:paraId="16A48129" w14:textId="2F345F9E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69" w:type="dxa"/>
            <w:tcBorders>
              <w:top w:val="nil"/>
              <w:bottom w:val="single" w:sz="6" w:space="0" w:color="auto"/>
            </w:tcBorders>
            <w:vAlign w:val="center"/>
          </w:tcPr>
          <w:p w14:paraId="3FFBD0B8" w14:textId="55FEC287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45E49" w:rsidRPr="00A94BC9" w14:paraId="0C6433E9" w14:textId="77777777" w:rsidTr="00F4085F">
        <w:trPr>
          <w:trHeight w:val="489"/>
        </w:trPr>
        <w:tc>
          <w:tcPr>
            <w:tcW w:w="643" w:type="dxa"/>
            <w:tcBorders>
              <w:top w:val="single" w:sz="6" w:space="0" w:color="auto"/>
            </w:tcBorders>
            <w:vAlign w:val="center"/>
          </w:tcPr>
          <w:p w14:paraId="7A53AF9F" w14:textId="77777777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17" w:type="dxa"/>
            <w:tcBorders>
              <w:top w:val="single" w:sz="6" w:space="0" w:color="auto"/>
            </w:tcBorders>
            <w:vAlign w:val="center"/>
          </w:tcPr>
          <w:p w14:paraId="7785659D" w14:textId="77777777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center"/>
          </w:tcPr>
          <w:p w14:paraId="539825CE" w14:textId="076C3550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  <w:r w:rsidR="008C0D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6" w:space="0" w:color="auto"/>
            </w:tcBorders>
            <w:vAlign w:val="center"/>
          </w:tcPr>
          <w:p w14:paraId="0EEF2DB9" w14:textId="55773C8F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="008C0D0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  <w:tcBorders>
              <w:top w:val="single" w:sz="6" w:space="0" w:color="auto"/>
            </w:tcBorders>
            <w:vAlign w:val="center"/>
          </w:tcPr>
          <w:p w14:paraId="08B9DC8A" w14:textId="490F156B" w:rsidR="0083726C" w:rsidRPr="00A94BC9" w:rsidRDefault="00D14B7A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single" w:sz="6" w:space="0" w:color="auto"/>
            </w:tcBorders>
            <w:vAlign w:val="center"/>
          </w:tcPr>
          <w:p w14:paraId="2F976BDA" w14:textId="2B044FB3" w:rsidR="0083726C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5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center"/>
          </w:tcPr>
          <w:p w14:paraId="5D4E54CD" w14:textId="7636CE5B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46" w:type="dxa"/>
            <w:tcBorders>
              <w:top w:val="single" w:sz="6" w:space="0" w:color="auto"/>
            </w:tcBorders>
            <w:vAlign w:val="center"/>
          </w:tcPr>
          <w:p w14:paraId="35675DDD" w14:textId="62B595FE" w:rsidR="0083726C" w:rsidRPr="00A94BC9" w:rsidRDefault="00D14B7A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3" w:type="dxa"/>
            <w:tcBorders>
              <w:top w:val="single" w:sz="6" w:space="0" w:color="auto"/>
            </w:tcBorders>
            <w:vAlign w:val="center"/>
          </w:tcPr>
          <w:p w14:paraId="5988B31D" w14:textId="6B480F3B" w:rsidR="0083726C" w:rsidRPr="00A94BC9" w:rsidRDefault="00D14B7A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2" w:type="dxa"/>
            <w:tcBorders>
              <w:top w:val="single" w:sz="6" w:space="0" w:color="auto"/>
            </w:tcBorders>
            <w:vAlign w:val="center"/>
          </w:tcPr>
          <w:p w14:paraId="6C4C327A" w14:textId="467D4218" w:rsidR="0083726C" w:rsidRPr="00A94BC9" w:rsidRDefault="00D14B7A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9" w:type="dxa"/>
            <w:tcBorders>
              <w:top w:val="single" w:sz="6" w:space="0" w:color="auto"/>
            </w:tcBorders>
            <w:vAlign w:val="center"/>
          </w:tcPr>
          <w:p w14:paraId="42397572" w14:textId="4E5D6FB4" w:rsidR="0083726C" w:rsidRPr="00A94BC9" w:rsidRDefault="00D14B7A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single" w:sz="6" w:space="0" w:color="auto"/>
            </w:tcBorders>
            <w:vAlign w:val="center"/>
          </w:tcPr>
          <w:p w14:paraId="315B6B75" w14:textId="71933630" w:rsidR="0083726C" w:rsidRPr="00A94BC9" w:rsidRDefault="00D14B7A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9" w:type="dxa"/>
            <w:tcBorders>
              <w:top w:val="single" w:sz="6" w:space="0" w:color="auto"/>
            </w:tcBorders>
            <w:vAlign w:val="center"/>
          </w:tcPr>
          <w:p w14:paraId="1B364791" w14:textId="3792BB8F" w:rsidR="0083726C" w:rsidRPr="00A94BC9" w:rsidRDefault="00D14B7A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45E49" w:rsidRPr="00A94BC9" w14:paraId="25BD8D93" w14:textId="77777777" w:rsidTr="0047652C">
        <w:trPr>
          <w:trHeight w:val="301"/>
        </w:trPr>
        <w:tc>
          <w:tcPr>
            <w:tcW w:w="643" w:type="dxa"/>
            <w:vAlign w:val="center"/>
          </w:tcPr>
          <w:p w14:paraId="7B2827E4" w14:textId="77777777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vAlign w:val="center"/>
          </w:tcPr>
          <w:p w14:paraId="4E8F4326" w14:textId="77777777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900" w:type="dxa"/>
            <w:vAlign w:val="center"/>
          </w:tcPr>
          <w:p w14:paraId="690FE33E" w14:textId="152E49C2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8C0D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vAlign w:val="center"/>
          </w:tcPr>
          <w:p w14:paraId="218DA495" w14:textId="0D180668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8C0D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  <w:vAlign w:val="center"/>
          </w:tcPr>
          <w:p w14:paraId="51EFA08D" w14:textId="6BAE2D6B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8C0D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14:paraId="350A2F0D" w14:textId="48F15521" w:rsidR="0083726C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="008C0D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vAlign w:val="center"/>
          </w:tcPr>
          <w:p w14:paraId="70EF1271" w14:textId="5F114829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46" w:type="dxa"/>
            <w:vAlign w:val="center"/>
          </w:tcPr>
          <w:p w14:paraId="7FDA0B15" w14:textId="13323AFD" w:rsidR="0083726C" w:rsidRPr="00A94BC9" w:rsidRDefault="00D14B7A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3" w:type="dxa"/>
            <w:vAlign w:val="center"/>
          </w:tcPr>
          <w:p w14:paraId="6AE81B77" w14:textId="090DADD1" w:rsidR="0083726C" w:rsidRPr="00A94BC9" w:rsidRDefault="00D14B7A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2" w:type="dxa"/>
            <w:vAlign w:val="center"/>
          </w:tcPr>
          <w:p w14:paraId="6572815D" w14:textId="6CD1DD5A" w:rsidR="0083726C" w:rsidRPr="00A94BC9" w:rsidRDefault="00D14B7A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9" w:type="dxa"/>
            <w:vAlign w:val="center"/>
          </w:tcPr>
          <w:p w14:paraId="74D9C498" w14:textId="4A25A8E6" w:rsidR="0083726C" w:rsidRPr="00A94BC9" w:rsidRDefault="00D14B7A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14:paraId="6157E611" w14:textId="21CD6C47" w:rsidR="0083726C" w:rsidRPr="00A94BC9" w:rsidRDefault="00D14B7A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9" w:type="dxa"/>
            <w:vAlign w:val="center"/>
          </w:tcPr>
          <w:p w14:paraId="0421F4EB" w14:textId="60BFA8C5" w:rsidR="0083726C" w:rsidRPr="00A94BC9" w:rsidRDefault="00D14B7A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45E49" w:rsidRPr="00A94BC9" w14:paraId="4EE79873" w14:textId="77777777" w:rsidTr="00F4085F">
        <w:trPr>
          <w:trHeight w:val="531"/>
        </w:trPr>
        <w:tc>
          <w:tcPr>
            <w:tcW w:w="643" w:type="dxa"/>
            <w:vAlign w:val="center"/>
          </w:tcPr>
          <w:p w14:paraId="73ED0EB3" w14:textId="77777777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vAlign w:val="center"/>
          </w:tcPr>
          <w:p w14:paraId="6859E21C" w14:textId="77777777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sz w:val="24"/>
                <w:szCs w:val="24"/>
              </w:rPr>
              <w:t>Attendance</w:t>
            </w:r>
          </w:p>
        </w:tc>
        <w:tc>
          <w:tcPr>
            <w:tcW w:w="900" w:type="dxa"/>
            <w:vAlign w:val="center"/>
          </w:tcPr>
          <w:p w14:paraId="5B443A64" w14:textId="2BD06075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810" w:type="dxa"/>
            <w:vAlign w:val="center"/>
          </w:tcPr>
          <w:p w14:paraId="6380EF95" w14:textId="6DBA7C5A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720" w:type="dxa"/>
            <w:vAlign w:val="center"/>
          </w:tcPr>
          <w:p w14:paraId="64741E7D" w14:textId="2FFFE6CE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8C0D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14:paraId="5C31AC58" w14:textId="6D5BA183" w:rsidR="0083726C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900" w:type="dxa"/>
            <w:vAlign w:val="center"/>
          </w:tcPr>
          <w:p w14:paraId="55C288CF" w14:textId="19E8976A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8C0D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6" w:type="dxa"/>
            <w:vAlign w:val="center"/>
          </w:tcPr>
          <w:p w14:paraId="6D0E7055" w14:textId="33BA8A9F" w:rsidR="0083726C" w:rsidRPr="00A94BC9" w:rsidRDefault="00D14B7A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3" w:type="dxa"/>
            <w:vAlign w:val="center"/>
          </w:tcPr>
          <w:p w14:paraId="5DF8588D" w14:textId="1664D5AC" w:rsidR="0083726C" w:rsidRPr="00A94BC9" w:rsidRDefault="00D14B7A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2" w:type="dxa"/>
            <w:vAlign w:val="center"/>
          </w:tcPr>
          <w:p w14:paraId="1B69F3D0" w14:textId="3565EE25" w:rsidR="0083726C" w:rsidRPr="00A94BC9" w:rsidRDefault="00D14B7A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9" w:type="dxa"/>
            <w:vAlign w:val="center"/>
          </w:tcPr>
          <w:p w14:paraId="4ABB3D31" w14:textId="226DBFEF" w:rsidR="0083726C" w:rsidRPr="00A94BC9" w:rsidRDefault="00D14B7A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14:paraId="0C275759" w14:textId="6768FA08" w:rsidR="0083726C" w:rsidRPr="00A94BC9" w:rsidRDefault="00D14B7A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9" w:type="dxa"/>
            <w:vAlign w:val="center"/>
          </w:tcPr>
          <w:p w14:paraId="5C4E9CF0" w14:textId="414CE650" w:rsidR="0083726C" w:rsidRPr="00A94BC9" w:rsidRDefault="00D14B7A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45E49" w:rsidRPr="00A94BC9" w14:paraId="41B93D90" w14:textId="77777777" w:rsidTr="00F4085F">
        <w:trPr>
          <w:trHeight w:val="47"/>
        </w:trPr>
        <w:tc>
          <w:tcPr>
            <w:tcW w:w="643" w:type="dxa"/>
            <w:vAlign w:val="center"/>
          </w:tcPr>
          <w:p w14:paraId="25D057E2" w14:textId="07D3B920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vAlign w:val="center"/>
          </w:tcPr>
          <w:p w14:paraId="44C8465A" w14:textId="77777777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sz w:val="24"/>
                <w:szCs w:val="24"/>
              </w:rPr>
              <w:t>Off-task use</w:t>
            </w:r>
          </w:p>
        </w:tc>
        <w:tc>
          <w:tcPr>
            <w:tcW w:w="900" w:type="dxa"/>
            <w:vAlign w:val="center"/>
          </w:tcPr>
          <w:p w14:paraId="523FCEF3" w14:textId="5556352B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810" w:type="dxa"/>
            <w:vAlign w:val="center"/>
          </w:tcPr>
          <w:p w14:paraId="74F31B76" w14:textId="2263D28F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20" w:type="dxa"/>
            <w:vAlign w:val="center"/>
          </w:tcPr>
          <w:p w14:paraId="2D71803E" w14:textId="0746324C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720" w:type="dxa"/>
            <w:vAlign w:val="center"/>
          </w:tcPr>
          <w:p w14:paraId="3870F424" w14:textId="6F500637" w:rsidR="0083726C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8</w:t>
            </w:r>
          </w:p>
        </w:tc>
        <w:tc>
          <w:tcPr>
            <w:tcW w:w="900" w:type="dxa"/>
            <w:vAlign w:val="center"/>
          </w:tcPr>
          <w:p w14:paraId="7651A675" w14:textId="540BB202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8C0D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6" w:type="dxa"/>
            <w:vAlign w:val="center"/>
          </w:tcPr>
          <w:p w14:paraId="045DD7FC" w14:textId="3B8C84A8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C0D0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03" w:type="dxa"/>
            <w:vAlign w:val="center"/>
          </w:tcPr>
          <w:p w14:paraId="1F339ED6" w14:textId="75FC8258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C0D0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02" w:type="dxa"/>
            <w:vAlign w:val="center"/>
          </w:tcPr>
          <w:p w14:paraId="1A614BBD" w14:textId="0FF99A25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  <w:r w:rsidR="008C0D0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9" w:type="dxa"/>
            <w:vAlign w:val="center"/>
          </w:tcPr>
          <w:p w14:paraId="21A35CE4" w14:textId="4A23F11B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vAlign w:val="center"/>
          </w:tcPr>
          <w:p w14:paraId="132F5865" w14:textId="03155D55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69" w:type="dxa"/>
            <w:vAlign w:val="center"/>
          </w:tcPr>
          <w:p w14:paraId="1A5ECBB2" w14:textId="05A29B14" w:rsidR="0083726C" w:rsidRPr="00A94BC9" w:rsidRDefault="0083726C" w:rsidP="00AA2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2949B2BA" w14:textId="4362E615" w:rsidR="00EA5D91" w:rsidRPr="00E67366" w:rsidRDefault="00E67366">
      <w:pPr>
        <w:rPr>
          <w:rFonts w:ascii="Times New Roman" w:hAnsi="Times New Roman" w:cs="Times New Roman"/>
          <w:sz w:val="24"/>
          <w:szCs w:val="24"/>
        </w:rPr>
      </w:pPr>
      <w:r w:rsidRPr="00E67366">
        <w:rPr>
          <w:rFonts w:ascii="Times New Roman" w:hAnsi="Times New Roman" w:cs="Times New Roman"/>
          <w:sz w:val="24"/>
          <w:szCs w:val="24"/>
        </w:rPr>
        <w:t>A.</w:t>
      </w:r>
    </w:p>
    <w:p w14:paraId="52F4C844" w14:textId="13B3AAFA" w:rsidR="00AD0ED6" w:rsidRDefault="00AD0ED6"/>
    <w:tbl>
      <w:tblPr>
        <w:tblStyle w:val="TableGrid"/>
        <w:tblpPr w:leftFromText="180" w:rightFromText="180" w:vertAnchor="text" w:horzAnchor="margin" w:tblpXSpec="center" w:tblpY="385"/>
        <w:tblW w:w="10643" w:type="dxa"/>
        <w:tblLook w:val="04A0" w:firstRow="1" w:lastRow="0" w:firstColumn="1" w:lastColumn="0" w:noHBand="0" w:noVBand="1"/>
      </w:tblPr>
      <w:tblGrid>
        <w:gridCol w:w="643"/>
        <w:gridCol w:w="1309"/>
        <w:gridCol w:w="876"/>
        <w:gridCol w:w="756"/>
        <w:gridCol w:w="756"/>
        <w:gridCol w:w="756"/>
        <w:gridCol w:w="892"/>
        <w:gridCol w:w="756"/>
        <w:gridCol w:w="756"/>
        <w:gridCol w:w="876"/>
        <w:gridCol w:w="705"/>
        <w:gridCol w:w="670"/>
        <w:gridCol w:w="892"/>
      </w:tblGrid>
      <w:tr w:rsidR="0083726C" w:rsidRPr="00A94BC9" w14:paraId="0376E6D7" w14:textId="77777777" w:rsidTr="00165EE0">
        <w:trPr>
          <w:trHeight w:val="253"/>
        </w:trPr>
        <w:tc>
          <w:tcPr>
            <w:tcW w:w="6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F351EF" w14:textId="77777777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sz w:val="24"/>
                <w:szCs w:val="24"/>
              </w:rPr>
              <w:t>Step</w:t>
            </w:r>
          </w:p>
        </w:tc>
        <w:tc>
          <w:tcPr>
            <w:tcW w:w="13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F9AF725" w14:textId="77777777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081E8E" w14:textId="77777777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891ECD" w14:textId="77777777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6F89EC" w14:textId="77777777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8607BC" w14:textId="77777777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8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A4419C" w14:textId="08022CDF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E38897" w14:textId="3148E5CA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A94B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FC0C21" w14:textId="77777777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sz w:val="24"/>
                <w:szCs w:val="24"/>
              </w:rPr>
              <w:t>Δ R</w:t>
            </w:r>
            <w:r w:rsidRPr="00A94B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6A30D1" w14:textId="77777777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DFB22B" w14:textId="77777777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r w:rsidRPr="00A94BC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Num</w:t>
            </w:r>
          </w:p>
        </w:tc>
        <w:tc>
          <w:tcPr>
            <w:tcW w:w="6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C2F95B" w14:textId="77777777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r w:rsidRPr="00A94BC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Den</w:t>
            </w:r>
          </w:p>
        </w:tc>
        <w:tc>
          <w:tcPr>
            <w:tcW w:w="8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E4FAD0" w14:textId="77777777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83726C" w:rsidRPr="00A94BC9" w14:paraId="4264BF4C" w14:textId="77777777" w:rsidTr="00165EE0">
        <w:trPr>
          <w:trHeight w:val="474"/>
        </w:trPr>
        <w:tc>
          <w:tcPr>
            <w:tcW w:w="6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828187" w14:textId="77777777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AFCD18" w14:textId="77777777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5BDC46" w14:textId="759B2D2B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94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61E3900" w14:textId="76575918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3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07DB175" w14:textId="77777777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35A882B" w14:textId="029B4667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 w:rsidR="008C0D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1F5F5F4" w14:textId="56802B4F" w:rsidR="0083726C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326BB7B" w14:textId="3C75E599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F319B4" w14:textId="77777777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2DD4D3" w14:textId="79D2493F" w:rsidR="0083726C" w:rsidRPr="00A94BC9" w:rsidRDefault="00AA2B0B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54A729B" w14:textId="13510082" w:rsidR="0083726C" w:rsidRPr="00A94BC9" w:rsidRDefault="00AA2B0B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41B5084" w14:textId="258D3034" w:rsidR="0083726C" w:rsidRPr="00A94BC9" w:rsidRDefault="00AA2B0B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6ECB83D" w14:textId="347EFE7A" w:rsidR="0083726C" w:rsidRPr="00A94BC9" w:rsidRDefault="00AA2B0B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3726C" w:rsidRPr="00A94BC9" w14:paraId="55DF2E3E" w14:textId="77777777" w:rsidTr="00165EE0">
        <w:trPr>
          <w:trHeight w:val="270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B96DC" w14:textId="77777777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73E02" w14:textId="77777777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27C29" w14:textId="5D20BF82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21BE4" w14:textId="33950115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4E25B" w14:textId="28A090B1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8C0D0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20FB5" w14:textId="28FC2890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CAF47" w14:textId="0E0A520D" w:rsidR="0083726C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15DAE" w14:textId="7CE25302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3CEA1" w14:textId="77777777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AB7F9" w14:textId="5F2F03E7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  <w:r w:rsidR="008C0D0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0C238" w14:textId="77777777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7B470" w14:textId="77777777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1FB37" w14:textId="77777777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3726C" w:rsidRPr="00A94BC9" w14:paraId="2A0D3F5C" w14:textId="77777777" w:rsidTr="00165EE0">
        <w:trPr>
          <w:trHeight w:val="525"/>
        </w:trPr>
        <w:tc>
          <w:tcPr>
            <w:tcW w:w="6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4B70A36" w14:textId="77777777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0F8165" w14:textId="77777777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8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6E40059" w14:textId="642BBB1A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3</w:t>
            </w:r>
            <w:r w:rsidR="008C0D0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5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EE0529" w14:textId="66285014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3</w:t>
            </w:r>
          </w:p>
        </w:tc>
        <w:tc>
          <w:tcPr>
            <w:tcW w:w="75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D48E3E5" w14:textId="722BFF3D" w:rsidR="0083726C" w:rsidRPr="00A94BC9" w:rsidRDefault="00AA2B0B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E9EB813" w14:textId="2697CF65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="008C0D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91F45B3" w14:textId="3CFA7E83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A0870D0" w14:textId="41B0FC13" w:rsidR="0083726C" w:rsidRPr="00A94BC9" w:rsidRDefault="00AA2B0B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0DCD971" w14:textId="3DC342CA" w:rsidR="0083726C" w:rsidRPr="00A94BC9" w:rsidRDefault="00AA2B0B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8EA3E3" w14:textId="06E609B7" w:rsidR="0083726C" w:rsidRPr="00A94BC9" w:rsidRDefault="00AA2B0B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231FB28" w14:textId="420F6C26" w:rsidR="0083726C" w:rsidRPr="00A94BC9" w:rsidRDefault="00AA2B0B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27CF025" w14:textId="64B4D042" w:rsidR="0083726C" w:rsidRPr="00A94BC9" w:rsidRDefault="00AA2B0B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E158146" w14:textId="06F56205" w:rsidR="0083726C" w:rsidRPr="00A94BC9" w:rsidRDefault="00AA2B0B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3726C" w:rsidRPr="00A94BC9" w14:paraId="251AB490" w14:textId="77777777" w:rsidTr="00165EE0">
        <w:trPr>
          <w:trHeight w:val="180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47999" w14:textId="77777777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9BFDE" w14:textId="77777777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286F5" w14:textId="7CB5C13D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040A4" w14:textId="6FECAFFC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CB309" w14:textId="32DBA2F4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6BAAF" w14:textId="03A1DEA7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98105" w14:textId="70D42D7F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4B5E6" w14:textId="2B72AF08" w:rsidR="0083726C" w:rsidRPr="00A94BC9" w:rsidRDefault="00AA2B0B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308CE" w14:textId="69B19BC6" w:rsidR="0083726C" w:rsidRPr="00A94BC9" w:rsidRDefault="00AA2B0B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58EEB" w14:textId="5DB1DAE9" w:rsidR="0083726C" w:rsidRPr="00A94BC9" w:rsidRDefault="00AA2B0B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89D2C" w14:textId="0B2810A3" w:rsidR="0083726C" w:rsidRPr="00A94BC9" w:rsidRDefault="00AA2B0B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2659E" w14:textId="1B12F796" w:rsidR="0083726C" w:rsidRPr="00A94BC9" w:rsidRDefault="00AA2B0B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146ED" w14:textId="0EBE092D" w:rsidR="0083726C" w:rsidRPr="00A94BC9" w:rsidRDefault="00AA2B0B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3726C" w:rsidRPr="00A94BC9" w14:paraId="264B309F" w14:textId="77777777" w:rsidTr="00165EE0">
        <w:trPr>
          <w:trHeight w:val="513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DB036" w14:textId="77777777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DCE6D" w14:textId="77777777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sz w:val="24"/>
                <w:szCs w:val="24"/>
              </w:rPr>
              <w:t>Attendanc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4F806" w14:textId="0A7BCE33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8C0D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BE283" w14:textId="3EC3930A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D7762" w14:textId="2F073D83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73817" w14:textId="7EB86905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="008C0D0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639EE" w14:textId="16E24D09" w:rsidR="0083726C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F7571" w14:textId="39C95C2F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93489" w14:textId="77777777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1465B" w14:textId="215095F2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  <w:r w:rsidR="008C0D0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5020C" w14:textId="77777777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C8344" w14:textId="77777777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499C1" w14:textId="77777777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3726C" w:rsidRPr="00A94BC9" w14:paraId="5285984B" w14:textId="77777777" w:rsidTr="00165EE0">
        <w:trPr>
          <w:trHeight w:val="453"/>
        </w:trPr>
        <w:tc>
          <w:tcPr>
            <w:tcW w:w="6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9CBA541" w14:textId="77777777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48F8B12" w14:textId="77777777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8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1D73749" w14:textId="4AA2398B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13</w:t>
            </w:r>
          </w:p>
        </w:tc>
        <w:tc>
          <w:tcPr>
            <w:tcW w:w="75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70CE32" w14:textId="7B63CD30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="008C0D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5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AA35CD6" w14:textId="25D3E919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91EE53" w14:textId="09754A94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1</w:t>
            </w:r>
          </w:p>
        </w:tc>
        <w:tc>
          <w:tcPr>
            <w:tcW w:w="8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511DC1" w14:textId="02B21B54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B70B859" w14:textId="07A667BF" w:rsidR="0083726C" w:rsidRPr="00A94BC9" w:rsidRDefault="00AA2B0B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E5D1224" w14:textId="15E6AFDB" w:rsidR="0083726C" w:rsidRPr="00A94BC9" w:rsidRDefault="00AA2B0B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8DA075" w14:textId="4DF51124" w:rsidR="0083726C" w:rsidRPr="00A94BC9" w:rsidRDefault="00AA2B0B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B5176E2" w14:textId="4D9F6ED7" w:rsidR="0083726C" w:rsidRPr="00A94BC9" w:rsidRDefault="00AA2B0B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F4A6F6D" w14:textId="786C02FF" w:rsidR="0083726C" w:rsidRPr="00A94BC9" w:rsidRDefault="00AA2B0B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5A192B1" w14:textId="62BBE91F" w:rsidR="0083726C" w:rsidRPr="00A94BC9" w:rsidRDefault="00AA2B0B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3726C" w:rsidRPr="00A94BC9" w14:paraId="276ED9F0" w14:textId="77777777" w:rsidTr="00165EE0">
        <w:trPr>
          <w:trHeight w:val="360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06928" w14:textId="77777777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F23A8" w14:textId="77777777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7D519" w14:textId="720428D8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8C0D0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6FD97" w14:textId="3DFB5424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8C0D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B7E12" w14:textId="36D460BA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C0D0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FD725" w14:textId="41A8F2BE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="008C0D0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D6267" w14:textId="05CF1CD1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D8574" w14:textId="5DEB2719" w:rsidR="0083726C" w:rsidRPr="00A94BC9" w:rsidRDefault="00AA2B0B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572E8" w14:textId="2147C5F2" w:rsidR="0083726C" w:rsidRPr="00A94BC9" w:rsidRDefault="00AA2B0B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5F7DD" w14:textId="5981A2EA" w:rsidR="0083726C" w:rsidRPr="00A94BC9" w:rsidRDefault="00AA2B0B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29AFF" w14:textId="5D53C838" w:rsidR="0083726C" w:rsidRPr="00A94BC9" w:rsidRDefault="00AA2B0B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10DF0" w14:textId="7234E4AE" w:rsidR="0083726C" w:rsidRPr="00A94BC9" w:rsidRDefault="00AA2B0B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0A035" w14:textId="7235ED54" w:rsidR="0083726C" w:rsidRPr="00A94BC9" w:rsidRDefault="00AA2B0B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3726C" w:rsidRPr="00A94BC9" w14:paraId="7B711D40" w14:textId="77777777" w:rsidTr="00165EE0">
        <w:trPr>
          <w:trHeight w:val="450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B8701" w14:textId="77777777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721C1" w14:textId="77777777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BC9">
              <w:rPr>
                <w:rFonts w:ascii="Times New Roman" w:hAnsi="Times New Roman" w:cs="Times New Roman"/>
                <w:sz w:val="24"/>
                <w:szCs w:val="24"/>
              </w:rPr>
              <w:t>Attendanc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6D4A3" w14:textId="780DCDFF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8C0D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83DCB" w14:textId="44A4B289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760A5" w14:textId="0C8F99A3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02EFD" w14:textId="3A86DFEF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812BA" w14:textId="75913359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74ED1" w14:textId="19DEB51E" w:rsidR="0083726C" w:rsidRPr="00A94BC9" w:rsidRDefault="00AA2B0B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77686" w14:textId="0FD6EE48" w:rsidR="0083726C" w:rsidRPr="00A94BC9" w:rsidRDefault="00AA2B0B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AE145" w14:textId="43800457" w:rsidR="0083726C" w:rsidRPr="00A94BC9" w:rsidRDefault="00AA2B0B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1182A" w14:textId="213362B0" w:rsidR="0083726C" w:rsidRPr="00A94BC9" w:rsidRDefault="00AA2B0B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8E616" w14:textId="4B5DAEB0" w:rsidR="0083726C" w:rsidRPr="00A94BC9" w:rsidRDefault="00AA2B0B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FCA50" w14:textId="64036AFB" w:rsidR="0083726C" w:rsidRPr="00A94BC9" w:rsidRDefault="00AA2B0B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3726C" w:rsidRPr="00A94BC9" w14:paraId="7AF6BCDD" w14:textId="77777777" w:rsidTr="00165EE0">
        <w:trPr>
          <w:trHeight w:val="360"/>
        </w:trPr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7C1750" w14:textId="77777777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9723AA" w14:textId="7F308B79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ide</w:t>
            </w:r>
            <w:r w:rsidRPr="00A94BC9">
              <w:rPr>
                <w:rFonts w:ascii="Times New Roman" w:hAnsi="Times New Roman" w:cs="Times New Roman"/>
                <w:sz w:val="24"/>
                <w:szCs w:val="24"/>
              </w:rPr>
              <w:t xml:space="preserve"> us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40152A" w14:textId="48670E71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78AF06" w14:textId="65E5D53B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DF2696" w14:textId="2C453343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8C0D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1723A2" w14:textId="75CC5286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44825D" w14:textId="5E6BE1B8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BEFA75" w14:textId="0FB8A61D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8C0D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9B370A" w14:textId="58F17D4A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9B60FB" w14:textId="1B0C2598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 w:rsidR="008C0D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E48207" w14:textId="3DBD2EF2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5D48B2" w14:textId="3C138D31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BA9BC4" w14:textId="6878131B" w:rsidR="0083726C" w:rsidRPr="00A94BC9" w:rsidRDefault="0083726C" w:rsidP="00165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6EB2FD3A" w14:textId="10F28848" w:rsidR="00AD0ED6" w:rsidRPr="00E67366" w:rsidRDefault="00E67366">
      <w:pPr>
        <w:rPr>
          <w:rFonts w:ascii="Times New Roman" w:hAnsi="Times New Roman" w:cs="Times New Roman"/>
          <w:sz w:val="24"/>
          <w:szCs w:val="24"/>
        </w:rPr>
      </w:pPr>
      <w:r w:rsidRPr="00E67366">
        <w:rPr>
          <w:rFonts w:ascii="Times New Roman" w:hAnsi="Times New Roman" w:cs="Times New Roman"/>
          <w:sz w:val="24"/>
          <w:szCs w:val="24"/>
        </w:rPr>
        <w:t>B.</w:t>
      </w:r>
    </w:p>
    <w:sectPr w:rsidR="00AD0ED6" w:rsidRPr="00E673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D91"/>
    <w:rsid w:val="00091096"/>
    <w:rsid w:val="00145E49"/>
    <w:rsid w:val="00165EE0"/>
    <w:rsid w:val="0047652C"/>
    <w:rsid w:val="0083726C"/>
    <w:rsid w:val="008C0D06"/>
    <w:rsid w:val="008F34EC"/>
    <w:rsid w:val="00A94BC9"/>
    <w:rsid w:val="00AA2B0B"/>
    <w:rsid w:val="00AD0ED6"/>
    <w:rsid w:val="00D14B7A"/>
    <w:rsid w:val="00E67366"/>
    <w:rsid w:val="00EA5D91"/>
    <w:rsid w:val="00EC4D7B"/>
    <w:rsid w:val="00F4085F"/>
    <w:rsid w:val="00FA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E687B"/>
  <w15:chartTrackingRefBased/>
  <w15:docId w15:val="{101B54B4-9792-46C4-8485-5AFCDD88C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4D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4D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D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, Alison</dc:creator>
  <cp:keywords/>
  <dc:description/>
  <cp:lastModifiedBy>Day, Alison</cp:lastModifiedBy>
  <cp:revision>11</cp:revision>
  <dcterms:created xsi:type="dcterms:W3CDTF">2020-12-15T22:07:00Z</dcterms:created>
  <dcterms:modified xsi:type="dcterms:W3CDTF">2020-12-16T21:13:00Z</dcterms:modified>
</cp:coreProperties>
</file>